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6387" w14:textId="1413D477" w:rsidR="00923697" w:rsidRPr="005A1DD7" w:rsidRDefault="00923697" w:rsidP="00923697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</w:pPr>
      <w:r w:rsidRPr="005A1DD7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 w:rsidR="5DEB9ADE" w:rsidRPr="005A1DD7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6</w:t>
      </w:r>
      <w:r w:rsidRPr="005A1DD7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:</w:t>
      </w:r>
    </w:p>
    <w:p w14:paraId="16954184" w14:textId="3C7A1F20" w:rsidR="00923697" w:rsidRPr="006A367C" w:rsidRDefault="00923697" w:rsidP="00923697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5A1DD7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Results obtained for dropout rate and recurrent dropout variation</w:t>
      </w:r>
      <w:r w:rsidRPr="006A367C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.</w:t>
      </w:r>
    </w:p>
    <w:p w14:paraId="460646E8" w14:textId="76FF313A" w:rsidR="0064086E" w:rsidRPr="006A367C" w:rsidRDefault="0064086E" w:rsidP="0064086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665"/>
        <w:gridCol w:w="1335"/>
        <w:gridCol w:w="1395"/>
        <w:gridCol w:w="915"/>
        <w:gridCol w:w="1665"/>
      </w:tblGrid>
      <w:tr w:rsidR="0064086E" w:rsidRPr="0064086E" w14:paraId="2A57DE90" w14:textId="77777777" w:rsidTr="0064086E">
        <w:trPr>
          <w:trHeight w:val="825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9DB188E" w14:textId="77777777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umber filters Convolutional layer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549FD77" w14:textId="77777777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umber neurons LSMT layer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28D9E10" w14:textId="77777777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Dropout parameter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6DF5B1DD" w14:textId="77777777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5B55443" w14:textId="77777777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urrent parameter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186E5440" w14:textId="77777777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BA2E0C8" w14:textId="77777777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Kernel size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2964814" w14:textId="3B0042B8" w:rsidR="0064086E" w:rsidRPr="0064086E" w:rsidRDefault="0064086E" w:rsidP="006408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ross-Validation Accuracy</w:t>
            </w:r>
            <w:r w:rsidR="00923697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 xml:space="preserve"> (%)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4086E" w:rsidRPr="0064086E" w14:paraId="30C53412" w14:textId="77777777" w:rsidTr="0064086E">
        <w:trPr>
          <w:trHeight w:val="36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2161A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6AA7A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6EBA7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DB3DA2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85321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A0CAE" w14:textId="37903E7E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2.05</w:t>
            </w:r>
          </w:p>
        </w:tc>
      </w:tr>
      <w:tr w:rsidR="0064086E" w:rsidRPr="0064086E" w14:paraId="3E0ACBBF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B6D9C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8AFB1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91815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D9DFD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2F43D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08F6A" w14:textId="0B06BAA0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5.50</w:t>
            </w:r>
          </w:p>
        </w:tc>
      </w:tr>
      <w:tr w:rsidR="0064086E" w:rsidRPr="0064086E" w14:paraId="40CB88DF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72A24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8730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2C0F8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4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1BE9D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A62A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8784A" w14:textId="4F2643F6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.16</w:t>
            </w:r>
          </w:p>
        </w:tc>
      </w:tr>
      <w:tr w:rsidR="0064086E" w:rsidRPr="0064086E" w14:paraId="16169E4D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EB29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74EE8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0B0FA0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5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30B9F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1A9D4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D140B" w14:textId="3F8210E8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87</w:t>
            </w:r>
          </w:p>
        </w:tc>
      </w:tr>
      <w:tr w:rsidR="0064086E" w:rsidRPr="0064086E" w14:paraId="7EDC2DAF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39B34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612AC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74933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FCE9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659D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264A7" w14:textId="61A35735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29</w:t>
            </w:r>
          </w:p>
        </w:tc>
      </w:tr>
      <w:tr w:rsidR="0064086E" w:rsidRPr="0064086E" w14:paraId="6308650C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19CAA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41CF9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82F90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7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955624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69112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85242" w14:textId="30E9FC03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14</w:t>
            </w:r>
          </w:p>
        </w:tc>
      </w:tr>
      <w:tr w:rsidR="0064086E" w:rsidRPr="0064086E" w14:paraId="70A3644D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96A9B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B8FB4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4CC9A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9EC1C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3E8E7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AD3FD" w14:textId="130A3465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5.07</w:t>
            </w:r>
          </w:p>
        </w:tc>
      </w:tr>
      <w:tr w:rsidR="0064086E" w:rsidRPr="0064086E" w14:paraId="6E0517C4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BE48B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B8B07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15FEA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95BB7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4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04EC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BE7B7" w14:textId="5E85C7D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7.69</w:t>
            </w:r>
          </w:p>
        </w:tc>
      </w:tr>
      <w:tr w:rsidR="0064086E" w:rsidRPr="0064086E" w14:paraId="121A7357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DB48F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4C39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14CE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119B5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5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40706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E5BF4" w14:textId="23BC0B88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27</w:t>
            </w:r>
          </w:p>
        </w:tc>
      </w:tr>
      <w:tr w:rsidR="0064086E" w:rsidRPr="0064086E" w14:paraId="6713B5CD" w14:textId="77777777" w:rsidTr="0064086E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77FF6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4D26A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90260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CFCDB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D518D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E4898" w14:textId="776D1114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41</w:t>
            </w:r>
          </w:p>
        </w:tc>
      </w:tr>
      <w:tr w:rsidR="0064086E" w:rsidRPr="0064086E" w14:paraId="00AB039B" w14:textId="77777777" w:rsidTr="0064086E">
        <w:trPr>
          <w:trHeight w:val="6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2575B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E2EBF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45CC8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84730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7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FD0CF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A5CE9" w14:textId="2E353683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29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4086E" w:rsidRPr="0064086E" w14:paraId="2A648619" w14:textId="77777777" w:rsidTr="0064086E">
        <w:trPr>
          <w:trHeight w:val="6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6042F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CB65BA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A7008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8A61D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9A41E" w14:textId="77777777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9D6DC" w14:textId="4B74488A" w:rsidR="0064086E" w:rsidRPr="0064086E" w:rsidRDefault="0064086E" w:rsidP="0064086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4086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85</w:t>
            </w:r>
          </w:p>
        </w:tc>
      </w:tr>
    </w:tbl>
    <w:p w14:paraId="27144369" w14:textId="77777777" w:rsidR="00105FEF" w:rsidRDefault="00105FEF"/>
    <w:p w14:paraId="00330F69" w14:textId="77777777" w:rsidR="006A367C" w:rsidRDefault="006A367C"/>
    <w:p w14:paraId="1A419D1E" w14:textId="089B0D13" w:rsidR="006A367C" w:rsidRPr="006A367C" w:rsidRDefault="006A367C">
      <w:pPr>
        <w:rPr>
          <w:b/>
          <w:bCs/>
          <w:lang w:val="en-US"/>
        </w:rPr>
      </w:pPr>
      <w:r w:rsidRPr="006A367C">
        <w:rPr>
          <w:b/>
          <w:bCs/>
          <w:lang w:val="en-US"/>
        </w:rPr>
        <w:t>Table orders:</w:t>
      </w:r>
    </w:p>
    <w:p w14:paraId="0C25DEFB" w14:textId="26147806" w:rsidR="006A367C" w:rsidRPr="007321C8" w:rsidRDefault="006A367C" w:rsidP="006A367C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6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5</w:t>
      </w:r>
    </w:p>
    <w:p w14:paraId="31B1C6D6" w14:textId="77777777" w:rsidR="006A367C" w:rsidRPr="006A367C" w:rsidRDefault="006A367C">
      <w:pPr>
        <w:rPr>
          <w:lang w:val="en-US"/>
        </w:rPr>
      </w:pPr>
    </w:p>
    <w:sectPr w:rsidR="006A367C" w:rsidRPr="006A367C" w:rsidSect="0028541F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F4307" w14:textId="77777777" w:rsidR="0028541F" w:rsidRDefault="0028541F" w:rsidP="0064086E">
      <w:pPr>
        <w:spacing w:after="0" w:line="240" w:lineRule="auto"/>
      </w:pPr>
      <w:r>
        <w:separator/>
      </w:r>
    </w:p>
  </w:endnote>
  <w:endnote w:type="continuationSeparator" w:id="0">
    <w:p w14:paraId="751DBDD1" w14:textId="77777777" w:rsidR="0028541F" w:rsidRDefault="0028541F" w:rsidP="00640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9DB79" w14:textId="77777777" w:rsidR="0028541F" w:rsidRDefault="0028541F" w:rsidP="0064086E">
      <w:pPr>
        <w:spacing w:after="0" w:line="240" w:lineRule="auto"/>
      </w:pPr>
      <w:r>
        <w:separator/>
      </w:r>
    </w:p>
  </w:footnote>
  <w:footnote w:type="continuationSeparator" w:id="0">
    <w:p w14:paraId="5D51BAA8" w14:textId="77777777" w:rsidR="0028541F" w:rsidRDefault="0028541F" w:rsidP="00640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FE"/>
    <w:rsid w:val="00105FEF"/>
    <w:rsid w:val="0028541F"/>
    <w:rsid w:val="004D2629"/>
    <w:rsid w:val="00541126"/>
    <w:rsid w:val="005A1DD7"/>
    <w:rsid w:val="0064086E"/>
    <w:rsid w:val="006A367C"/>
    <w:rsid w:val="006A50FE"/>
    <w:rsid w:val="00923697"/>
    <w:rsid w:val="34370065"/>
    <w:rsid w:val="5DEB9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7107AD4"/>
  <w15:chartTrackingRefBased/>
  <w15:docId w15:val="{D4EF528C-1369-4616-B4E6-F316FF1A3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6A5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5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5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5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5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5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5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5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5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50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50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50FE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50FE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50FE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50FE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50FE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50FE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50FE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6A5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A50FE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6A5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A50FE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6A5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A50FE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6A50F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A50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5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50FE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6A50FE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6408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086E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6408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086E"/>
    <w:rPr>
      <w:lang w:val="es-ES_tradnl"/>
    </w:rPr>
  </w:style>
  <w:style w:type="paragraph" w:customStyle="1" w:styleId="paragraph">
    <w:name w:val="paragraph"/>
    <w:basedOn w:val="Normal"/>
    <w:rsid w:val="00640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64086E"/>
  </w:style>
  <w:style w:type="character" w:customStyle="1" w:styleId="normaltextrun">
    <w:name w:val="normaltextrun"/>
    <w:basedOn w:val="Fuentedeprrafopredeter"/>
    <w:rsid w:val="0064086E"/>
  </w:style>
  <w:style w:type="character" w:customStyle="1" w:styleId="findhit">
    <w:name w:val="findhit"/>
    <w:basedOn w:val="Fuentedeprrafopredeter"/>
    <w:rsid w:val="00640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26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39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7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79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5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18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9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41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4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87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2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0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9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5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4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8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3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8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3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3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8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8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77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32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8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4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8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0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4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83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9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85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0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8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5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03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0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8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07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4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1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2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04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5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2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13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3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0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0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95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5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4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8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9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75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6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9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0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87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06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56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4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7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7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24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8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2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2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65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5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8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5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67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1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09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3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3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84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1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85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1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53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0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2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3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8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54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74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7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7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06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1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94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5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0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45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4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5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69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4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5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6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8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7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75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0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2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6</cp:revision>
  <dcterms:created xsi:type="dcterms:W3CDTF">2024-02-07T09:23:00Z</dcterms:created>
  <dcterms:modified xsi:type="dcterms:W3CDTF">2024-02-07T15:49:00Z</dcterms:modified>
</cp:coreProperties>
</file>